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F6E" w:rsidRDefault="00F83F6E" w:rsidP="00F83F6E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00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875"/>
        <w:gridCol w:w="921"/>
        <w:gridCol w:w="1134"/>
        <w:gridCol w:w="992"/>
        <w:gridCol w:w="992"/>
        <w:gridCol w:w="1134"/>
      </w:tblGrid>
      <w:tr w:rsidR="00F83F6E" w:rsidTr="006C663D">
        <w:trPr>
          <w:trHeight w:val="312"/>
        </w:trPr>
        <w:tc>
          <w:tcPr>
            <w:tcW w:w="196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 </w:t>
            </w:r>
          </w:p>
        </w:tc>
        <w:tc>
          <w:tcPr>
            <w:tcW w:w="2930" w:type="dxa"/>
            <w:gridSpan w:val="3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83F6E" w:rsidRDefault="00F83F6E" w:rsidP="006C66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proofErr w:type="spellStart"/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Pretreatment</w:t>
            </w:r>
            <w:proofErr w:type="spellEnd"/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83F6E" w:rsidRDefault="00F83F6E" w:rsidP="006C66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proofErr w:type="spellStart"/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Posttreatment</w:t>
            </w:r>
            <w:proofErr w:type="spellEnd"/>
          </w:p>
        </w:tc>
      </w:tr>
      <w:tr w:rsidR="00F83F6E" w:rsidTr="006C663D">
        <w:trPr>
          <w:trHeight w:val="312"/>
        </w:trPr>
        <w:tc>
          <w:tcPr>
            <w:tcW w:w="196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proofErr w:type="spellStart"/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Control</w:t>
            </w:r>
            <w:proofErr w:type="spellEnd"/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proofErr w:type="spellStart"/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Mowed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proofErr w:type="spellStart"/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Mulched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proofErr w:type="spellStart"/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Control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proofErr w:type="spellStart"/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Mowed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proofErr w:type="spellStart"/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Mulched</w:t>
            </w:r>
            <w:proofErr w:type="spellEnd"/>
          </w:p>
        </w:tc>
      </w:tr>
      <w:tr w:rsidR="00F83F6E" w:rsidTr="006C663D">
        <w:trPr>
          <w:trHeight w:val="312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Szilvásvárad</w:t>
            </w:r>
          </w:p>
        </w:tc>
        <w:tc>
          <w:tcPr>
            <w:tcW w:w="8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260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2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1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2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1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253</w:t>
            </w:r>
          </w:p>
        </w:tc>
      </w:tr>
      <w:tr w:rsidR="00F83F6E" w:rsidTr="006C663D">
        <w:trPr>
          <w:trHeight w:val="312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Tarnalelesz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55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9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87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4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5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83F6E" w:rsidRDefault="00F83F6E" w:rsidP="006C663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595</w:t>
            </w:r>
          </w:p>
        </w:tc>
      </w:tr>
    </w:tbl>
    <w:p w:rsidR="00F83F6E" w:rsidRDefault="00F83F6E" w:rsidP="00F83F6E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F83F6E" w:rsidRDefault="00F83F6E" w:rsidP="00F83F6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048A3" w:rsidRDefault="00E048A3">
      <w:bookmarkStart w:id="0" w:name="_GoBack"/>
      <w:bookmarkEnd w:id="0"/>
    </w:p>
    <w:sectPr w:rsidR="00E048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F6E"/>
    <w:rsid w:val="00E048A3"/>
    <w:rsid w:val="00F8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F1D98D-FDAE-46F3-A036-CD7304CDC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83F6E"/>
    <w:pPr>
      <w:suppressAutoHyphens/>
    </w:pPr>
    <w:rPr>
      <w:rFonts w:ascii="Calibri" w:eastAsia="Calibri" w:hAnsi="Calibri" w:cs="Calibri"/>
      <w:lang w:val="en-GB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37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 Roland Tibor</dc:creator>
  <cp:keywords/>
  <dc:description/>
  <cp:lastModifiedBy>Farkas Roland Tibor</cp:lastModifiedBy>
  <cp:revision>1</cp:revision>
  <dcterms:created xsi:type="dcterms:W3CDTF">2025-06-26T13:24:00Z</dcterms:created>
  <dcterms:modified xsi:type="dcterms:W3CDTF">2025-06-26T13:25:00Z</dcterms:modified>
</cp:coreProperties>
</file>